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B1B54" w14:textId="77777777" w:rsidR="00C17BBC" w:rsidRPr="00AC0A9D" w:rsidRDefault="00C17BBC" w:rsidP="00C1155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1"/>
        <w:gridCol w:w="2087"/>
        <w:gridCol w:w="2235"/>
        <w:gridCol w:w="1517"/>
      </w:tblGrid>
      <w:tr w:rsidR="00786D39" w:rsidRPr="00AC0A9D" w14:paraId="6474E871" w14:textId="77777777" w:rsidTr="00786D3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0A4138" w14:textId="55E03C71" w:rsidR="00786D39" w:rsidRPr="00AC0A9D" w:rsidRDefault="00786D39" w:rsidP="00786D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1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</w:t>
            </w: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Change in liver enzymes in plasma with 1% CHO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et (N=3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.</w:t>
            </w:r>
          </w:p>
        </w:tc>
      </w:tr>
      <w:tr w:rsidR="00AC0A9D" w:rsidRPr="00AC0A9D" w14:paraId="72FE756D" w14:textId="77777777" w:rsidTr="00786D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D447D3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lood Plasma Bioma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D4291D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3A37F9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fter 1% CHO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81F770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C0A9D" w:rsidRPr="00AC0A9D" w14:paraId="40450D15" w14:textId="77777777" w:rsidTr="00786D39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EBCC9D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ee Cholesterol (mg/</w:t>
            </w:r>
            <w:proofErr w:type="spellStart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</w:t>
            </w:r>
            <w:proofErr w:type="spellEnd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1559CF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7 ± 19.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232B93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9.7 ± 38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4B63EC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AC0A9D" w:rsidRPr="00AC0A9D" w14:paraId="3BFA13C9" w14:textId="77777777" w:rsidTr="00786D39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13A8E2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</w:t>
            </w:r>
            <w:proofErr w:type="spellEnd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42C02A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3 ± 27.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2F1D6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.3 ± 6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946BD8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AC0A9D" w:rsidRPr="00AC0A9D" w14:paraId="28ED448A" w14:textId="77777777" w:rsidTr="00786D39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D5E974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 (U/L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69BC0A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 ± 5.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5FAE9D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7 ±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BA94D9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AC0A9D" w:rsidRPr="00AC0A9D" w14:paraId="7E753730" w14:textId="77777777" w:rsidTr="00786D39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6B37C7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T/ALT ratio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47985E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 ± 0.4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D4E80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 ± 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A9642E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AC0A9D" w:rsidRPr="00AC0A9D" w14:paraId="0F1C3509" w14:textId="77777777" w:rsidTr="00786D39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D31DA7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 Protein (g/</w:t>
            </w:r>
            <w:proofErr w:type="spellStart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</w:t>
            </w:r>
            <w:proofErr w:type="spellEnd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257B31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 ± 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3D373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 ± 2.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03DC02" w14:textId="77777777" w:rsidR="00AC0A9D" w:rsidRPr="00AC0A9D" w:rsidRDefault="00AC0A9D" w:rsidP="00262C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786D39" w:rsidRPr="00AC0A9D" w14:paraId="585A81AB" w14:textId="77777777" w:rsidTr="00786D39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C226E1" w14:textId="04628906" w:rsidR="00786D39" w:rsidRPr="00AC0A9D" w:rsidRDefault="00786D39" w:rsidP="00786D3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adings from blood plasma w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e compared in 1% CHOL</w:t>
            </w: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abbit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without injury </w:t>
            </w: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 baseline readings. Baseline readings are defined as blood plasma samples obtained prior to initiation of 1% CHOL diet. Readings in blood were also obtained at three months before pharmacologic triggering. The P-value displayed was obtained from the student’s t-test comparing the baseline and before trigger readings.</w:t>
            </w:r>
          </w:p>
        </w:tc>
      </w:tr>
    </w:tbl>
    <w:p w14:paraId="4249736D" w14:textId="77777777" w:rsidR="00262C20" w:rsidRDefault="00262C20" w:rsidP="00C1155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14:paraId="6EF01B77" w14:textId="77777777" w:rsidR="00786D39" w:rsidRPr="00262C20" w:rsidRDefault="00786D39" w:rsidP="00C1155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W w:w="0" w:type="auto"/>
        <w:tblBorders>
          <w:insideV w:val="single" w:sz="6" w:space="0" w:color="CCCCCC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0"/>
        <w:gridCol w:w="1260"/>
        <w:gridCol w:w="1530"/>
        <w:gridCol w:w="1710"/>
        <w:gridCol w:w="1530"/>
        <w:gridCol w:w="1840"/>
      </w:tblGrid>
      <w:tr w:rsidR="00786D39" w:rsidRPr="00262C20" w14:paraId="6AF689E9" w14:textId="77777777" w:rsidTr="00786D39">
        <w:trPr>
          <w:trHeight w:val="300"/>
        </w:trPr>
        <w:tc>
          <w:tcPr>
            <w:tcW w:w="944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89059" w14:textId="63645A65" w:rsidR="00786D39" w:rsidRPr="00AC0A9D" w:rsidRDefault="00786D39" w:rsidP="00786D3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 S2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. Blood-lipoproteins in rabbi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ed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% CH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diet with and without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njury compared to rabbits fed a normal diet (N=3 for normal die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, N=3 for 1% CHOL diet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nd</w:t>
            </w:r>
            <w:proofErr w:type="gramEnd"/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N=4 f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1% CHOL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e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1155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jury).</w:t>
            </w:r>
          </w:p>
        </w:tc>
      </w:tr>
      <w:tr w:rsidR="00262C20" w:rsidRPr="00262C20" w14:paraId="556ECA56" w14:textId="77777777" w:rsidTr="00786D39">
        <w:trPr>
          <w:trHeight w:val="300"/>
        </w:trPr>
        <w:tc>
          <w:tcPr>
            <w:tcW w:w="1570" w:type="dxa"/>
            <w:tcBorders>
              <w:top w:val="single" w:sz="6" w:space="0" w:color="000000" w:themeColor="text1"/>
              <w:left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DFDB5" w14:textId="59E20BAE" w:rsidR="00262C20" w:rsidRPr="00786D39" w:rsidRDefault="00786D39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Blood-lipoprotein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5ACBD0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rmal Diet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7F49DA34" w14:textId="77777777" w:rsidR="00262C20" w:rsidRPr="00262C20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% CHOL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4EF75" w14:textId="4FE6EEE6" w:rsidR="00262C20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% CHOL</w:t>
            </w:r>
          </w:p>
          <w:p w14:paraId="22A32B01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  <w:r w:rsidRPr="00262C2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ompared to Normal Diet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nil"/>
              <w:right w:val="nil"/>
            </w:tcBorders>
            <w:vAlign w:val="center"/>
          </w:tcPr>
          <w:p w14:paraId="68B5947C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% CHOL + Injury</w:t>
            </w:r>
          </w:p>
        </w:tc>
        <w:tc>
          <w:tcPr>
            <w:tcW w:w="1840" w:type="dxa"/>
            <w:tcBorders>
              <w:top w:val="single" w:sz="6" w:space="0" w:color="000000" w:themeColor="text1"/>
              <w:left w:val="nil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E520F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% CHOL + Inju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AC0A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  <w:r w:rsidRPr="00262C2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ompared to Normal Diet</w:t>
            </w:r>
          </w:p>
        </w:tc>
      </w:tr>
      <w:tr w:rsidR="00262C20" w:rsidRPr="00262C20" w14:paraId="6FC8B915" w14:textId="77777777" w:rsidTr="00786D39">
        <w:trPr>
          <w:trHeight w:val="300"/>
        </w:trPr>
        <w:tc>
          <w:tcPr>
            <w:tcW w:w="1570" w:type="dxa"/>
            <w:tcBorders>
              <w:left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552A9F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DL (mg/</w:t>
            </w:r>
            <w:proofErr w:type="spellStart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</w:t>
            </w:r>
            <w:proofErr w:type="spellEnd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50E662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 ± 0.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6A32887" w14:textId="77777777" w:rsidR="00262C20" w:rsidRPr="00262C20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3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7.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567E3C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D35B0AA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1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1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840" w:type="dxa"/>
            <w:tcBorders>
              <w:left w:val="nil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7670B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</w:tr>
      <w:tr w:rsidR="00262C20" w:rsidRPr="00262C20" w14:paraId="0B8BAA16" w14:textId="77777777" w:rsidTr="00786D39">
        <w:trPr>
          <w:trHeight w:val="300"/>
        </w:trPr>
        <w:tc>
          <w:tcPr>
            <w:tcW w:w="1570" w:type="dxa"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713B4A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L + VLDL (mg/</w:t>
            </w:r>
            <w:proofErr w:type="spellStart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</w:t>
            </w:r>
            <w:proofErr w:type="spellEnd"/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FC45A5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 ± 1.5</w:t>
            </w:r>
          </w:p>
        </w:tc>
        <w:tc>
          <w:tcPr>
            <w:tcW w:w="153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508BAE4" w14:textId="77777777" w:rsidR="00262C20" w:rsidRPr="00262C20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6.0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30.6</w:t>
            </w:r>
          </w:p>
        </w:tc>
        <w:tc>
          <w:tcPr>
            <w:tcW w:w="1710" w:type="dxa"/>
            <w:tcBorders>
              <w:left w:val="nil"/>
              <w:bottom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F66F2E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sz w:val="24"/>
                <w:szCs w:val="24"/>
              </w:rPr>
              <w:t>0.013</w:t>
            </w:r>
          </w:p>
        </w:tc>
        <w:tc>
          <w:tcPr>
            <w:tcW w:w="1530" w:type="dxa"/>
            <w:tcBorders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B1413F3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.0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2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840" w:type="dxa"/>
            <w:tcBorders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E1BC1" w14:textId="77777777" w:rsidR="00AC0A9D" w:rsidRPr="00AC0A9D" w:rsidRDefault="00262C20" w:rsidP="00786D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C0A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</w:t>
            </w:r>
            <w:r w:rsidRPr="00262C2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2</w:t>
            </w:r>
          </w:p>
        </w:tc>
      </w:tr>
      <w:tr w:rsidR="00786D39" w:rsidRPr="00262C20" w14:paraId="34C13279" w14:textId="77777777" w:rsidTr="00786D39">
        <w:trPr>
          <w:trHeight w:val="341"/>
        </w:trPr>
        <w:tc>
          <w:tcPr>
            <w:tcW w:w="944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B2618" w14:textId="48FCAE94" w:rsidR="00786D39" w:rsidRPr="00786D39" w:rsidRDefault="00786D39" w:rsidP="00786D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readings are from three months pre-trigger or prior to sacrifice in normal rabbits. The P-value displayed was obtained from the student’s t-test comparing normal diet to the 1% CHOL +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-</w:t>
            </w:r>
            <w:r w:rsidRPr="00C1155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ury rabbits.</w:t>
            </w:r>
          </w:p>
        </w:tc>
      </w:tr>
    </w:tbl>
    <w:p w14:paraId="419648A2" w14:textId="77777777" w:rsidR="00786D39" w:rsidRDefault="00786D39"/>
    <w:sectPr w:rsidR="00786D39" w:rsidSect="00E07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A9D"/>
    <w:rsid w:val="00262C20"/>
    <w:rsid w:val="002953F8"/>
    <w:rsid w:val="005402D0"/>
    <w:rsid w:val="00786D39"/>
    <w:rsid w:val="008161C1"/>
    <w:rsid w:val="008C124F"/>
    <w:rsid w:val="00AC0A9D"/>
    <w:rsid w:val="00BC0559"/>
    <w:rsid w:val="00C11553"/>
    <w:rsid w:val="00C17BBC"/>
    <w:rsid w:val="00E07AE2"/>
    <w:rsid w:val="00F7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88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0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0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83414">
          <w:marLeft w:val="-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2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93068">
          <w:marLeft w:val="-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4</Words>
  <Characters>122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-350 CPU</dc:creator>
  <cp:lastModifiedBy>Erik N. Taylor</cp:lastModifiedBy>
  <cp:revision>4</cp:revision>
  <dcterms:created xsi:type="dcterms:W3CDTF">2018-06-07T17:40:00Z</dcterms:created>
  <dcterms:modified xsi:type="dcterms:W3CDTF">2018-06-11T15:14:00Z</dcterms:modified>
</cp:coreProperties>
</file>